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E8C7A" w14:textId="511DE04A" w:rsidR="00554389" w:rsidRPr="00554389" w:rsidRDefault="00554389" w:rsidP="0096770A">
      <w:pPr>
        <w:pageBreakBefore/>
        <w:spacing w:line="480" w:lineRule="auto"/>
        <w:rPr>
          <w:rFonts w:ascii="Times New Roman" w:eastAsia="Times New Roman" w:hAnsi="Times New Roman" w:cs="Times New Roman"/>
          <w:color w:val="000000"/>
          <w:sz w:val="24"/>
          <w:lang w:val="en-US"/>
        </w:rPr>
      </w:pPr>
      <w:bookmarkStart w:id="0" w:name="_GoBack"/>
      <w:bookmarkEnd w:id="0"/>
      <w:r w:rsidRPr="00554389">
        <w:rPr>
          <w:rFonts w:ascii="Times New Roman" w:eastAsia="Times New Roman" w:hAnsi="Times New Roman" w:cs="Times New Roman"/>
          <w:color w:val="000000"/>
          <w:sz w:val="24"/>
          <w:lang w:val="en-US"/>
        </w:rPr>
        <w:t>Additional file 1</w:t>
      </w:r>
      <w:r w:rsidR="00341012">
        <w:rPr>
          <w:rFonts w:ascii="Times New Roman" w:eastAsia="Times New Roman" w:hAnsi="Times New Roman" w:cs="Times New Roman"/>
          <w:color w:val="000000"/>
          <w:sz w:val="24"/>
          <w:lang w:val="en-US"/>
        </w:rPr>
        <w:t>A</w:t>
      </w:r>
      <w:r w:rsidRPr="00554389">
        <w:rPr>
          <w:rFonts w:ascii="Times New Roman" w:eastAsia="Times New Roman" w:hAnsi="Times New Roman" w:cs="Times New Roman"/>
          <w:color w:val="000000"/>
          <w:sz w:val="24"/>
          <w:lang w:val="en-US"/>
        </w:rPr>
        <w:t>: Pathology records of goats belonging to the two groups. Cave the group GM</w:t>
      </w:r>
      <w:proofErr w:type="gramStart"/>
      <w:r w:rsidRPr="00554389">
        <w:rPr>
          <w:rFonts w:ascii="Times New Roman" w:eastAsia="Times New Roman" w:hAnsi="Times New Roman" w:cs="Times New Roman"/>
          <w:color w:val="000000"/>
          <w:sz w:val="24"/>
          <w:lang w:val="en-US"/>
        </w:rPr>
        <w:t>12::</w:t>
      </w:r>
      <w:proofErr w:type="gramEnd"/>
      <w:r w:rsidRPr="00554389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YCpMmyco1.1 was not challenged with wtGM12, while the other group </w:t>
      </w:r>
      <w:r w:rsidR="00902BCA">
        <w:rPr>
          <w:rFonts w:ascii="Times New Roman" w:eastAsia="Times New Roman" w:hAnsi="Times New Roman" w:cs="Times New Roman"/>
          <w:color w:val="000000"/>
          <w:sz w:val="24"/>
          <w:lang w:val="en-US"/>
        </w:rPr>
        <w:t>received a homologous</w:t>
      </w:r>
      <w:r w:rsidR="00902BCA" w:rsidRPr="00554389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 w:rsidRPr="00554389">
        <w:rPr>
          <w:rFonts w:ascii="Times New Roman" w:eastAsia="Times New Roman" w:hAnsi="Times New Roman" w:cs="Times New Roman"/>
          <w:color w:val="000000"/>
          <w:sz w:val="24"/>
          <w:lang w:val="en-US"/>
        </w:rPr>
        <w:t>challenge at 35 dpi</w:t>
      </w:r>
    </w:p>
    <w:tbl>
      <w:tblPr>
        <w:tblW w:w="13820" w:type="dxa"/>
        <w:tblLook w:val="04A0" w:firstRow="1" w:lastRow="0" w:firstColumn="1" w:lastColumn="0" w:noHBand="0" w:noVBand="1"/>
      </w:tblPr>
      <w:tblGrid>
        <w:gridCol w:w="897"/>
        <w:gridCol w:w="1797"/>
        <w:gridCol w:w="992"/>
        <w:gridCol w:w="1217"/>
        <w:gridCol w:w="2162"/>
        <w:gridCol w:w="1363"/>
        <w:gridCol w:w="1417"/>
        <w:gridCol w:w="1083"/>
        <w:gridCol w:w="2892"/>
      </w:tblGrid>
      <w:tr w:rsidR="00135A64" w:rsidRPr="00554389" w14:paraId="2F022786" w14:textId="77777777" w:rsidTr="00135A64">
        <w:trPr>
          <w:trHeight w:val="1200"/>
        </w:trPr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8869A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Grou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7D83" w14:textId="77777777" w:rsidR="00554389" w:rsidRPr="00554389" w:rsidRDefault="00554389" w:rsidP="00554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Date</w:t>
            </w: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br/>
              <w:t>euthaniz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BF3F1" w14:textId="77777777" w:rsidR="00554389" w:rsidRPr="00554389" w:rsidRDefault="00554389" w:rsidP="00554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Animal 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BA26DE" w14:textId="49DF2A2E" w:rsidR="00554389" w:rsidRPr="00554389" w:rsidRDefault="00554389" w:rsidP="00554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Fibrinous Arthriti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71BC9B" w14:textId="77777777" w:rsidR="00554389" w:rsidRPr="00554389" w:rsidRDefault="00554389" w:rsidP="00554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Edema and inflammation in soft tissues at inoculation site with enlarged regional lymph nod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7BB9" w14:textId="77777777" w:rsidR="00554389" w:rsidRPr="00554389" w:rsidRDefault="00554389" w:rsidP="00554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Focal tracheitis at inoculation 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4AE3" w14:textId="77777777" w:rsidR="00554389" w:rsidRPr="00554389" w:rsidRDefault="00554389" w:rsidP="00554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Broncho-pneumoni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C8D9" w14:textId="77777777" w:rsidR="00554389" w:rsidRPr="00554389" w:rsidRDefault="00554389" w:rsidP="00554389">
            <w:pPr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leuriti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F356" w14:textId="77777777" w:rsidR="00554389" w:rsidRPr="00554389" w:rsidRDefault="00554389" w:rsidP="005543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Histological findings</w:t>
            </w:r>
          </w:p>
        </w:tc>
      </w:tr>
      <w:tr w:rsidR="00135A64" w:rsidRPr="00554389" w14:paraId="7141922A" w14:textId="77777777" w:rsidTr="00135A64">
        <w:trPr>
          <w:trHeight w:val="680"/>
        </w:trPr>
        <w:tc>
          <w:tcPr>
            <w:tcW w:w="8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B30E22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GM</w:t>
            </w:r>
            <w:proofErr w:type="gramStart"/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2::</w:t>
            </w:r>
            <w:proofErr w:type="gramEnd"/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CpMmyco1.1-</w:t>
            </w:r>
            <w:r w:rsidRPr="005543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Δgl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E8A5" w14:textId="0232584B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2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E7EC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0FFE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E5326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8A468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80E2F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50A33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51A5F" w14:textId="77777777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ecrotizing tracheitis, necrosis and purulent   inflammation around inoculation site, necrotizing lymphadenitis in tracheal lymph nodes, mild purulent bronchopneumonia</w:t>
            </w:r>
          </w:p>
        </w:tc>
      </w:tr>
      <w:tr w:rsidR="00135A64" w:rsidRPr="00554389" w14:paraId="49B59BA5" w14:textId="77777777" w:rsidTr="00135A64">
        <w:trPr>
          <w:trHeight w:val="104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1456C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13D4B" w14:textId="6071EDD1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1FDF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5546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C3F29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F4EB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99DD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2797E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BB82E" w14:textId="3C81A008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necrotizing tracheitis, necrosis and purulent inflammation around inoculation site, necrotizing lymphadenitis in tracheal lymph nodes, necrotizing </w:t>
            </w:r>
            <w:proofErr w:type="spellStart"/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plenitis</w:t>
            </w:r>
            <w:proofErr w:type="spellEnd"/>
          </w:p>
        </w:tc>
      </w:tr>
      <w:tr w:rsidR="00135A64" w:rsidRPr="00554389" w14:paraId="1BA334D4" w14:textId="77777777" w:rsidTr="00135A64">
        <w:trPr>
          <w:trHeight w:val="98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0E819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FB26" w14:textId="0DBD4A1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1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225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27E6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7A72D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556AB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AB87C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44922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68042" w14:textId="1EE118D0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necrotizing tracheitis, necrosis and purulent inflammation around inoculation site, necrotizing lymphadenitis in tracheal and peripheral lymph nodes, necrotizing </w:t>
            </w:r>
            <w:proofErr w:type="spellStart"/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plenitis</w:t>
            </w:r>
            <w:proofErr w:type="spellEnd"/>
          </w:p>
        </w:tc>
      </w:tr>
      <w:tr w:rsidR="00135A64" w:rsidRPr="00554389" w14:paraId="601FB8A7" w14:textId="77777777" w:rsidTr="00135A64">
        <w:trPr>
          <w:trHeight w:val="90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E5C1D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0C018" w14:textId="31D012B2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3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05A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E90B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04EB8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8CF4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6F98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F8DA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CACD8" w14:textId="77777777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focal necrosis and granulomatous inflammation at inoculation site</w:t>
            </w:r>
          </w:p>
        </w:tc>
      </w:tr>
      <w:tr w:rsidR="00135A64" w:rsidRPr="00554389" w14:paraId="4B556698" w14:textId="77777777" w:rsidTr="00135A64">
        <w:trPr>
          <w:trHeight w:val="34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BC4DF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C6F8F" w14:textId="166A154D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0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A4E8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1798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D0EB7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A5CEB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B866D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0E261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99AD3" w14:textId="178E289C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focal necrotizing tracheitis, necrosis and purulent inflammation at inoculation site</w:t>
            </w:r>
          </w:p>
        </w:tc>
      </w:tr>
      <w:tr w:rsidR="00135A64" w:rsidRPr="00554389" w14:paraId="4C5BFC60" w14:textId="77777777" w:rsidTr="00135A64">
        <w:trPr>
          <w:trHeight w:val="78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DBC2C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AD7E" w14:textId="7EBFEE41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3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585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3262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27C86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FC68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FABBF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6BAF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BD7A0" w14:textId="77777777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o lesions</w:t>
            </w:r>
          </w:p>
        </w:tc>
      </w:tr>
      <w:tr w:rsidR="00135A64" w:rsidRPr="00554389" w14:paraId="5F88850E" w14:textId="77777777" w:rsidTr="00135A64">
        <w:trPr>
          <w:trHeight w:val="32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DD440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923C" w14:textId="2424382A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3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F2B7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5E67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85C13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129C1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BDAF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C3FC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531F" w14:textId="77777777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ild lymphocytic infiltration in tracheal submucosa at inoculation site</w:t>
            </w:r>
          </w:p>
        </w:tc>
      </w:tr>
      <w:tr w:rsidR="00135A64" w:rsidRPr="00554389" w14:paraId="7942ED5C" w14:textId="77777777" w:rsidTr="00135A64">
        <w:trPr>
          <w:trHeight w:val="78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55E27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9BF82" w14:textId="1C8B632D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0 dp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A0B0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E55E32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5B915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35CBF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9D06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C97B2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45BD0" w14:textId="77777777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focal necrotizing </w:t>
            </w:r>
            <w:proofErr w:type="gramStart"/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tracheitis,  necrosis</w:t>
            </w:r>
            <w:proofErr w:type="gramEnd"/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and purulent  inflammation at inoculation site, necrotizing lymphadenitis in tracheal lymph node</w:t>
            </w:r>
          </w:p>
        </w:tc>
      </w:tr>
      <w:tr w:rsidR="00135A64" w:rsidRPr="00554389" w14:paraId="61CADE6B" w14:textId="77777777" w:rsidTr="00135A64">
        <w:trPr>
          <w:trHeight w:val="340"/>
        </w:trPr>
        <w:tc>
          <w:tcPr>
            <w:tcW w:w="8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798E879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GM</w:t>
            </w:r>
            <w:proofErr w:type="gramStart"/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2::</w:t>
            </w:r>
            <w:proofErr w:type="gramEnd"/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CpMmyco1.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1BC8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5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BFD8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826E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1A24F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7D5A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1B891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26879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E9C9C" w14:textId="77777777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o lesions</w:t>
            </w:r>
          </w:p>
        </w:tc>
      </w:tr>
      <w:tr w:rsidR="00135A64" w:rsidRPr="00554389" w14:paraId="45DFEE4C" w14:textId="77777777" w:rsidTr="00135A64">
        <w:trPr>
          <w:trHeight w:val="51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38F3B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A9489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5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13E44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58CC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15663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F5DC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CBA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40CB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B35E" w14:textId="77777777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o lesions</w:t>
            </w:r>
          </w:p>
        </w:tc>
      </w:tr>
      <w:tr w:rsidR="00135A64" w:rsidRPr="00554389" w14:paraId="5AE56AE4" w14:textId="77777777" w:rsidTr="00135A64">
        <w:trPr>
          <w:trHeight w:val="34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5A896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4733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5F06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2772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51814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9A50A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281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770FD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7F10" w14:textId="695E491C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ecrotizing tracheitis, necrosis and purulent inflammation around inoculation site, necrotizing lymphadenitis in tracheal lymph nodes</w:t>
            </w:r>
          </w:p>
        </w:tc>
      </w:tr>
      <w:tr w:rsidR="00135A64" w:rsidRPr="00554389" w14:paraId="2D9864E1" w14:textId="77777777" w:rsidTr="00135A64">
        <w:trPr>
          <w:trHeight w:val="465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2A41E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CCF8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9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172A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94A0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DAD53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EB8C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F1BA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47537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8498" w14:textId="0733CD79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necrotizing tracheitis, necrosis and purulent </w:t>
            </w: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lastRenderedPageBreak/>
              <w:t>inflammation around inoculation site, necrotizing lymphadenitis in tracheal lymph nodes</w:t>
            </w:r>
          </w:p>
        </w:tc>
      </w:tr>
      <w:tr w:rsidR="00135A64" w:rsidRPr="00554389" w14:paraId="29A51C0B" w14:textId="77777777" w:rsidTr="00135A64">
        <w:trPr>
          <w:trHeight w:val="34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2E547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B0F4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3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6A84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16AE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CEB0C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236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B31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FADB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26F51" w14:textId="2D53E98F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ecrotizing tracheitis, necrosis and purulent inflammation around inoculation site, necrotizing lymphadenitis in tracheal lymph nodes</w:t>
            </w:r>
          </w:p>
        </w:tc>
      </w:tr>
      <w:tr w:rsidR="00135A64" w:rsidRPr="00554389" w14:paraId="20E85196" w14:textId="77777777" w:rsidTr="00135A64">
        <w:trPr>
          <w:trHeight w:val="34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18C85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88F7B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0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507E6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CCE7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9386A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63983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2BEF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456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DF7CD" w14:textId="5DAC12A3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ecrotizing tracheitis, necrosis and purulent inflammation around inoculation site, necrotizing lymphadenitis in tracheal lymph nodes</w:t>
            </w:r>
          </w:p>
        </w:tc>
      </w:tr>
      <w:tr w:rsidR="00135A64" w:rsidRPr="00554389" w14:paraId="2A546207" w14:textId="77777777" w:rsidTr="00135A64">
        <w:trPr>
          <w:trHeight w:val="32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EA05E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E473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5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19B9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911E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A0D9A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8C7C0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05C9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E595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5ED2" w14:textId="77777777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o lesions</w:t>
            </w:r>
          </w:p>
        </w:tc>
      </w:tr>
      <w:tr w:rsidR="00135A64" w:rsidRPr="00554389" w14:paraId="3F9EC221" w14:textId="77777777" w:rsidTr="00135A64">
        <w:trPr>
          <w:trHeight w:val="360"/>
        </w:trPr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161D1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2360A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2 dp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FF06E" w14:textId="77777777" w:rsidR="00554389" w:rsidRPr="00554389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791CA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D0C674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A2257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4210C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4A119" w14:textId="77777777" w:rsidR="00554389" w:rsidRPr="00554389" w:rsidRDefault="00554389" w:rsidP="008612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55438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530D3" w14:textId="2923CE3F" w:rsidR="00554389" w:rsidRPr="00902BCA" w:rsidRDefault="00554389" w:rsidP="0086126B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ecrotizing tracheitis, necrosis and purulent inflammation around inoculation site, necrotizing lymphadenitis in tracheal lymph nodes</w:t>
            </w:r>
          </w:p>
        </w:tc>
      </w:tr>
    </w:tbl>
    <w:p w14:paraId="520B4FF9" w14:textId="749CE0E3" w:rsidR="00554389" w:rsidRDefault="00554389"/>
    <w:p w14:paraId="7450BD75" w14:textId="02311C56" w:rsidR="00341012" w:rsidRDefault="00341012" w:rsidP="00341012">
      <w:pPr>
        <w:pageBreakBefore/>
        <w:rPr>
          <w:rFonts w:ascii="Times New Roman" w:eastAsia="Times New Roman" w:hAnsi="Times New Roman" w:cs="Times New Roman"/>
          <w:color w:val="000000"/>
          <w:sz w:val="24"/>
          <w:lang w:val="en-US"/>
        </w:rPr>
      </w:pPr>
      <w:r w:rsidRPr="00135A64">
        <w:rPr>
          <w:rFonts w:ascii="Times New Roman" w:eastAsia="Times New Roman" w:hAnsi="Times New Roman" w:cs="Times New Roman"/>
          <w:color w:val="000000"/>
          <w:sz w:val="24"/>
          <w:lang w:val="en-US"/>
        </w:rPr>
        <w:lastRenderedPageBreak/>
        <w:t>Additional file 1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B</w:t>
      </w:r>
      <w:r w:rsidRPr="00135A64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: Clinical observations between 35-63 days post infection (35 dpi </w:t>
      </w:r>
      <w:r w:rsidR="00902BCA">
        <w:rPr>
          <w:rFonts w:ascii="Times New Roman" w:eastAsia="Times New Roman" w:hAnsi="Times New Roman" w:cs="Times New Roman"/>
          <w:color w:val="000000"/>
          <w:sz w:val="24"/>
          <w:lang w:val="en-US"/>
        </w:rPr>
        <w:t>= homologous</w:t>
      </w:r>
      <w:r w:rsidRPr="00135A64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challenge with wtGM12)</w:t>
      </w:r>
    </w:p>
    <w:p w14:paraId="58812425" w14:textId="77777777" w:rsidR="00341012" w:rsidRDefault="00341012" w:rsidP="00341012">
      <w:pPr>
        <w:rPr>
          <w:rFonts w:ascii="Times New Roman" w:eastAsia="Times New Roman" w:hAnsi="Times New Roman" w:cs="Times New Roman"/>
          <w:color w:val="000000"/>
          <w:sz w:val="24"/>
          <w:lang w:val="en-US"/>
        </w:rPr>
      </w:pPr>
    </w:p>
    <w:tbl>
      <w:tblPr>
        <w:tblW w:w="13800" w:type="dxa"/>
        <w:tblLook w:val="04A0" w:firstRow="1" w:lastRow="0" w:firstColumn="1" w:lastColumn="0" w:noHBand="0" w:noVBand="1"/>
      </w:tblPr>
      <w:tblGrid>
        <w:gridCol w:w="1031"/>
        <w:gridCol w:w="3560"/>
        <w:gridCol w:w="3298"/>
        <w:gridCol w:w="2756"/>
        <w:gridCol w:w="1797"/>
        <w:gridCol w:w="1358"/>
      </w:tblGrid>
      <w:tr w:rsidR="00341012" w:rsidRPr="00FB011E" w14:paraId="2042DC01" w14:textId="77777777" w:rsidTr="00EF7669">
        <w:trPr>
          <w:trHeight w:val="615"/>
        </w:trPr>
        <w:tc>
          <w:tcPr>
            <w:tcW w:w="10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475FB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Group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F1684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Animal ID (euthanized)</w:t>
            </w:r>
          </w:p>
        </w:tc>
        <w:tc>
          <w:tcPr>
            <w:tcW w:w="32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FBB5D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Bacteremia (CCU/ml)</w:t>
            </w:r>
          </w:p>
        </w:tc>
        <w:tc>
          <w:tcPr>
            <w:tcW w:w="27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D3D0D4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Depression (No. of days)</w:t>
            </w:r>
          </w:p>
        </w:tc>
        <w:tc>
          <w:tcPr>
            <w:tcW w:w="17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F1A2D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High fever</w:t>
            </w:r>
            <w:r w:rsidRPr="00FB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br/>
              <w:t>(&gt;40.5C)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BFCEC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Arthritis</w:t>
            </w:r>
          </w:p>
        </w:tc>
      </w:tr>
      <w:tr w:rsidR="00341012" w:rsidRPr="00FB011E" w14:paraId="043ACA66" w14:textId="77777777" w:rsidTr="00EF7669">
        <w:trPr>
          <w:trHeight w:val="340"/>
        </w:trPr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EC5EA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3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B7AA6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32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D0792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27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86100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7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E2B98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0B43F5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</w:tr>
      <w:tr w:rsidR="00341012" w:rsidRPr="00FB011E" w14:paraId="29406359" w14:textId="77777777" w:rsidTr="00EF7669">
        <w:trPr>
          <w:trHeight w:val="465"/>
        </w:trPr>
        <w:tc>
          <w:tcPr>
            <w:tcW w:w="10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736DF7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GM</w:t>
            </w:r>
            <w:proofErr w:type="gramStart"/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2::</w:t>
            </w:r>
            <w:proofErr w:type="gramEnd"/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CpMmyco1.1-</w:t>
            </w:r>
            <w:r w:rsidRPr="00FB01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Δgl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7E71" w14:textId="1FC76971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044 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2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56322" w14:textId="1EF8215A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 xml:space="preserve">4 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</w:t>
            </w:r>
            <w:r w:rsid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</w:t>
            </w:r>
            <w:r w:rsidR="00902BCA"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p</w:t>
            </w:r>
            <w:r w:rsid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, 1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 xml:space="preserve">6 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</w:t>
            </w:r>
            <w:r w:rsid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2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DE07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A81BE" w14:textId="49E93A9B" w:rsidR="00341012" w:rsidRPr="00FB011E" w:rsidRDefault="007A292B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</w:t>
            </w:r>
            <w:r w:rsidR="00341012"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2</w:t>
            </w:r>
            <w:r w:rsidR="00341012"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2FA4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</w:tr>
      <w:tr w:rsidR="00341012" w:rsidRPr="00FB011E" w14:paraId="3899B085" w14:textId="77777777" w:rsidTr="00EF7669">
        <w:trPr>
          <w:trHeight w:val="465"/>
        </w:trPr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00CB9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E250" w14:textId="52FBF01C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050 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C704" w14:textId="31987EA8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 xml:space="preserve">10 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</w:t>
            </w:r>
            <w:r w:rsid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C7E3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E045E" w14:textId="766749CE" w:rsidR="00341012" w:rsidRPr="00FB011E" w:rsidRDefault="007A292B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7</w:t>
            </w:r>
            <w:r w:rsidR="00341012"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8</w:t>
            </w:r>
            <w:r w:rsidR="00341012"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A46C5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</w:tr>
      <w:tr w:rsidR="00341012" w:rsidRPr="00FB011E" w14:paraId="2D095A89" w14:textId="77777777" w:rsidTr="00EF7669">
        <w:trPr>
          <w:trHeight w:val="465"/>
        </w:trPr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5C24E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C26B8" w14:textId="28E26A50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22 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1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2867" w14:textId="7AD269A8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 xml:space="preserve">4 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</w:t>
            </w:r>
            <w:r w:rsid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902BC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BCCE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FE5F4" w14:textId="77DC3E54" w:rsidR="00341012" w:rsidRPr="00FB011E" w:rsidRDefault="007A292B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0</w:t>
            </w:r>
            <w:r w:rsidR="00341012"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1</w:t>
            </w:r>
            <w:r w:rsidR="00341012"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A78A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</w:tr>
      <w:tr w:rsidR="00341012" w:rsidRPr="00FB011E" w14:paraId="0B587A42" w14:textId="77777777" w:rsidTr="00EF7669">
        <w:trPr>
          <w:trHeight w:val="465"/>
        </w:trPr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307EB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3AD85" w14:textId="336E1E6D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28 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3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4976A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9E03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7D77F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E719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</w:tr>
      <w:tr w:rsidR="00341012" w:rsidRPr="00FB011E" w14:paraId="0802B0B0" w14:textId="77777777" w:rsidTr="00EF7669">
        <w:trPr>
          <w:trHeight w:val="465"/>
        </w:trPr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6F716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20147" w14:textId="5A025336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49 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C50D" w14:textId="79A284CB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 xml:space="preserve">6 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, 1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 xml:space="preserve">8 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6FC5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FAF8E" w14:textId="65650DBF" w:rsidR="00341012" w:rsidRPr="00FB011E" w:rsidRDefault="007A292B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</w:t>
            </w:r>
            <w:r w:rsidR="00341012"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D65E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</w:tr>
      <w:tr w:rsidR="00341012" w:rsidRPr="00FB011E" w14:paraId="678DD777" w14:textId="77777777" w:rsidTr="00EF7669">
        <w:trPr>
          <w:trHeight w:val="465"/>
        </w:trPr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10FED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CD595" w14:textId="0F177E30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57 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3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90D7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6E89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43CDB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9B83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</w:tr>
      <w:tr w:rsidR="00341012" w:rsidRPr="00FB011E" w14:paraId="72125367" w14:textId="77777777" w:rsidTr="00EF7669">
        <w:trPr>
          <w:trHeight w:val="465"/>
        </w:trPr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FD934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C8C16" w14:textId="1A910F79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78 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3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70CEC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86FD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255CE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74A9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 </w:t>
            </w:r>
          </w:p>
        </w:tc>
      </w:tr>
      <w:tr w:rsidR="00341012" w:rsidRPr="00FB011E" w14:paraId="5FAF3501" w14:textId="77777777" w:rsidTr="00EF7669">
        <w:trPr>
          <w:trHeight w:val="465"/>
        </w:trPr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698B8" w14:textId="77777777" w:rsidR="00341012" w:rsidRPr="00FB011E" w:rsidRDefault="00341012" w:rsidP="00EF766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D9FE3" w14:textId="3008C36D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M187 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BA787" w14:textId="59573010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 xml:space="preserve">8 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, 1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val="en-US"/>
              </w:rPr>
              <w:t xml:space="preserve">8 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(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69446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A31E0B" w14:textId="0AA020CC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-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0</w:t>
            </w: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p</w:t>
            </w:r>
            <w:r w:rsidR="007A292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452F4" w14:textId="77777777" w:rsidR="00341012" w:rsidRPr="00FB011E" w:rsidRDefault="00341012" w:rsidP="00EF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B011E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S</w:t>
            </w:r>
          </w:p>
        </w:tc>
      </w:tr>
    </w:tbl>
    <w:p w14:paraId="5F914373" w14:textId="77777777" w:rsidR="00341012" w:rsidRDefault="00341012" w:rsidP="00341012">
      <w:pPr>
        <w:rPr>
          <w:rFonts w:ascii="Times New Roman" w:eastAsia="Times New Roman" w:hAnsi="Times New Roman" w:cs="Times New Roman"/>
          <w:color w:val="000000"/>
          <w:sz w:val="24"/>
          <w:lang w:val="en-US"/>
        </w:rPr>
      </w:pPr>
    </w:p>
    <w:p w14:paraId="416C56F5" w14:textId="77777777" w:rsidR="00341012" w:rsidRDefault="00341012"/>
    <w:sectPr w:rsidR="00341012" w:rsidSect="00135A64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2BFE9" w14:textId="77777777" w:rsidR="00316A64" w:rsidRDefault="00316A64" w:rsidP="00135A64">
      <w:r>
        <w:separator/>
      </w:r>
    </w:p>
  </w:endnote>
  <w:endnote w:type="continuationSeparator" w:id="0">
    <w:p w14:paraId="439C5167" w14:textId="77777777" w:rsidR="00316A64" w:rsidRDefault="00316A64" w:rsidP="00135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29413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46E24" w14:textId="6D4AAB2F" w:rsidR="00135A64" w:rsidRDefault="00135A64" w:rsidP="00DD15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i</w:t>
        </w:r>
        <w:r>
          <w:rPr>
            <w:rStyle w:val="PageNumber"/>
          </w:rPr>
          <w:fldChar w:fldCharType="end"/>
        </w:r>
      </w:p>
    </w:sdtContent>
  </w:sdt>
  <w:p w14:paraId="17FE2E57" w14:textId="77777777" w:rsidR="00135A64" w:rsidRDefault="00135A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567972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1AE61" w14:textId="501129B0" w:rsidR="00135A64" w:rsidRDefault="00135A64" w:rsidP="00DD15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14:paraId="2FB413A0" w14:textId="77777777" w:rsidR="00135A64" w:rsidRDefault="00135A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95DD2" w14:textId="77777777" w:rsidR="00316A64" w:rsidRDefault="00316A64" w:rsidP="00135A64">
      <w:r>
        <w:separator/>
      </w:r>
    </w:p>
  </w:footnote>
  <w:footnote w:type="continuationSeparator" w:id="0">
    <w:p w14:paraId="396CAFB0" w14:textId="77777777" w:rsidR="00316A64" w:rsidRDefault="00316A64" w:rsidP="00135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89"/>
    <w:rsid w:val="0000559D"/>
    <w:rsid w:val="000072D9"/>
    <w:rsid w:val="00012DEC"/>
    <w:rsid w:val="00020C86"/>
    <w:rsid w:val="00020D58"/>
    <w:rsid w:val="00023023"/>
    <w:rsid w:val="0003026E"/>
    <w:rsid w:val="000318D9"/>
    <w:rsid w:val="0003249E"/>
    <w:rsid w:val="00043B7A"/>
    <w:rsid w:val="00043C61"/>
    <w:rsid w:val="00052AC0"/>
    <w:rsid w:val="00055547"/>
    <w:rsid w:val="00056472"/>
    <w:rsid w:val="00065948"/>
    <w:rsid w:val="00070069"/>
    <w:rsid w:val="00074116"/>
    <w:rsid w:val="0007589C"/>
    <w:rsid w:val="00084C52"/>
    <w:rsid w:val="00091A6D"/>
    <w:rsid w:val="00094A7F"/>
    <w:rsid w:val="000A2CD8"/>
    <w:rsid w:val="000A5C17"/>
    <w:rsid w:val="000A769A"/>
    <w:rsid w:val="000B038A"/>
    <w:rsid w:val="000B27B5"/>
    <w:rsid w:val="000B7111"/>
    <w:rsid w:val="000C37B1"/>
    <w:rsid w:val="000C5AA4"/>
    <w:rsid w:val="000C7AD7"/>
    <w:rsid w:val="000C7F00"/>
    <w:rsid w:val="000E459D"/>
    <w:rsid w:val="000E71AB"/>
    <w:rsid w:val="000F1028"/>
    <w:rsid w:val="000F2E98"/>
    <w:rsid w:val="000F4BEC"/>
    <w:rsid w:val="000F5397"/>
    <w:rsid w:val="001004E7"/>
    <w:rsid w:val="00102725"/>
    <w:rsid w:val="00107E6D"/>
    <w:rsid w:val="00112BA3"/>
    <w:rsid w:val="001221C5"/>
    <w:rsid w:val="00124E74"/>
    <w:rsid w:val="001265BA"/>
    <w:rsid w:val="00127BF1"/>
    <w:rsid w:val="00135A64"/>
    <w:rsid w:val="001409F1"/>
    <w:rsid w:val="0014547D"/>
    <w:rsid w:val="001456A4"/>
    <w:rsid w:val="0014614A"/>
    <w:rsid w:val="001537BC"/>
    <w:rsid w:val="00153FFD"/>
    <w:rsid w:val="00161810"/>
    <w:rsid w:val="00171DA0"/>
    <w:rsid w:val="00174386"/>
    <w:rsid w:val="00182B06"/>
    <w:rsid w:val="0018598B"/>
    <w:rsid w:val="00187877"/>
    <w:rsid w:val="00196324"/>
    <w:rsid w:val="00197CC2"/>
    <w:rsid w:val="001A376E"/>
    <w:rsid w:val="001A3E12"/>
    <w:rsid w:val="001B12EB"/>
    <w:rsid w:val="001D22E3"/>
    <w:rsid w:val="001D5621"/>
    <w:rsid w:val="001D605B"/>
    <w:rsid w:val="001D66E0"/>
    <w:rsid w:val="001D7BE2"/>
    <w:rsid w:val="001F3F35"/>
    <w:rsid w:val="00200AD3"/>
    <w:rsid w:val="00207A1D"/>
    <w:rsid w:val="002174E9"/>
    <w:rsid w:val="002223B5"/>
    <w:rsid w:val="002273F4"/>
    <w:rsid w:val="0023062F"/>
    <w:rsid w:val="00237973"/>
    <w:rsid w:val="00237D7F"/>
    <w:rsid w:val="00242A41"/>
    <w:rsid w:val="00246127"/>
    <w:rsid w:val="00247C32"/>
    <w:rsid w:val="00251F4F"/>
    <w:rsid w:val="00255C9E"/>
    <w:rsid w:val="0025706B"/>
    <w:rsid w:val="002604C3"/>
    <w:rsid w:val="0027706E"/>
    <w:rsid w:val="00282501"/>
    <w:rsid w:val="00290892"/>
    <w:rsid w:val="002951C7"/>
    <w:rsid w:val="002B0E1C"/>
    <w:rsid w:val="002B21A3"/>
    <w:rsid w:val="002B5F09"/>
    <w:rsid w:val="002C19DA"/>
    <w:rsid w:val="002C5F86"/>
    <w:rsid w:val="002C7C35"/>
    <w:rsid w:val="002D11C5"/>
    <w:rsid w:val="002D185E"/>
    <w:rsid w:val="002D48DC"/>
    <w:rsid w:val="002D517A"/>
    <w:rsid w:val="002E7C42"/>
    <w:rsid w:val="002F0B85"/>
    <w:rsid w:val="00311326"/>
    <w:rsid w:val="003128F5"/>
    <w:rsid w:val="003147A4"/>
    <w:rsid w:val="003158D0"/>
    <w:rsid w:val="00316A64"/>
    <w:rsid w:val="003204C8"/>
    <w:rsid w:val="00323D04"/>
    <w:rsid w:val="0032569D"/>
    <w:rsid w:val="00337AC7"/>
    <w:rsid w:val="00341012"/>
    <w:rsid w:val="00365A91"/>
    <w:rsid w:val="00373692"/>
    <w:rsid w:val="003747C9"/>
    <w:rsid w:val="003772A6"/>
    <w:rsid w:val="003A0488"/>
    <w:rsid w:val="003A4F26"/>
    <w:rsid w:val="003B2E7B"/>
    <w:rsid w:val="003B6AB8"/>
    <w:rsid w:val="003B72EB"/>
    <w:rsid w:val="003C670E"/>
    <w:rsid w:val="003D0B57"/>
    <w:rsid w:val="003D1B26"/>
    <w:rsid w:val="003D328C"/>
    <w:rsid w:val="003D3FC0"/>
    <w:rsid w:val="003E03D0"/>
    <w:rsid w:val="003E4D36"/>
    <w:rsid w:val="003F4A05"/>
    <w:rsid w:val="00410041"/>
    <w:rsid w:val="004101F5"/>
    <w:rsid w:val="00422142"/>
    <w:rsid w:val="00432315"/>
    <w:rsid w:val="00445E55"/>
    <w:rsid w:val="004504E0"/>
    <w:rsid w:val="00451630"/>
    <w:rsid w:val="00455C22"/>
    <w:rsid w:val="004565B5"/>
    <w:rsid w:val="00456FA7"/>
    <w:rsid w:val="004636FF"/>
    <w:rsid w:val="00481273"/>
    <w:rsid w:val="00492FBA"/>
    <w:rsid w:val="0049545A"/>
    <w:rsid w:val="00496422"/>
    <w:rsid w:val="004A320E"/>
    <w:rsid w:val="004A3F6C"/>
    <w:rsid w:val="004A449F"/>
    <w:rsid w:val="004A4EA6"/>
    <w:rsid w:val="004A4FA3"/>
    <w:rsid w:val="004A7A2F"/>
    <w:rsid w:val="004B1671"/>
    <w:rsid w:val="004B4B97"/>
    <w:rsid w:val="004B6863"/>
    <w:rsid w:val="004B7BB4"/>
    <w:rsid w:val="004D74F9"/>
    <w:rsid w:val="004E2115"/>
    <w:rsid w:val="004E48DB"/>
    <w:rsid w:val="004F686B"/>
    <w:rsid w:val="00503EEA"/>
    <w:rsid w:val="00522204"/>
    <w:rsid w:val="0053159C"/>
    <w:rsid w:val="005333E9"/>
    <w:rsid w:val="00535279"/>
    <w:rsid w:val="005364FE"/>
    <w:rsid w:val="00544B4B"/>
    <w:rsid w:val="00545DA2"/>
    <w:rsid w:val="00554389"/>
    <w:rsid w:val="00555B1B"/>
    <w:rsid w:val="00557070"/>
    <w:rsid w:val="0055751B"/>
    <w:rsid w:val="00560216"/>
    <w:rsid w:val="00561FED"/>
    <w:rsid w:val="00566AC9"/>
    <w:rsid w:val="00580749"/>
    <w:rsid w:val="00585454"/>
    <w:rsid w:val="00585759"/>
    <w:rsid w:val="00592127"/>
    <w:rsid w:val="005931D5"/>
    <w:rsid w:val="00594715"/>
    <w:rsid w:val="0059566D"/>
    <w:rsid w:val="00595E81"/>
    <w:rsid w:val="005A38EB"/>
    <w:rsid w:val="005A3EB9"/>
    <w:rsid w:val="005B51F3"/>
    <w:rsid w:val="005B5B61"/>
    <w:rsid w:val="005C1CB0"/>
    <w:rsid w:val="005C31DB"/>
    <w:rsid w:val="005C5506"/>
    <w:rsid w:val="005D27BD"/>
    <w:rsid w:val="005D3D47"/>
    <w:rsid w:val="005D628C"/>
    <w:rsid w:val="005E0520"/>
    <w:rsid w:val="005E0635"/>
    <w:rsid w:val="005E55E5"/>
    <w:rsid w:val="005E66C5"/>
    <w:rsid w:val="005E780C"/>
    <w:rsid w:val="00600F4B"/>
    <w:rsid w:val="00602FF4"/>
    <w:rsid w:val="006050A1"/>
    <w:rsid w:val="0060589F"/>
    <w:rsid w:val="00611B6C"/>
    <w:rsid w:val="00613514"/>
    <w:rsid w:val="0062087E"/>
    <w:rsid w:val="00626D5B"/>
    <w:rsid w:val="00630418"/>
    <w:rsid w:val="006429E3"/>
    <w:rsid w:val="00653255"/>
    <w:rsid w:val="00656B18"/>
    <w:rsid w:val="00656C46"/>
    <w:rsid w:val="006614FE"/>
    <w:rsid w:val="00662E05"/>
    <w:rsid w:val="0066394E"/>
    <w:rsid w:val="006729D3"/>
    <w:rsid w:val="0067653C"/>
    <w:rsid w:val="006823D4"/>
    <w:rsid w:val="00682C4A"/>
    <w:rsid w:val="006830D0"/>
    <w:rsid w:val="006848E4"/>
    <w:rsid w:val="00686DB5"/>
    <w:rsid w:val="00690B16"/>
    <w:rsid w:val="00690E24"/>
    <w:rsid w:val="006942E5"/>
    <w:rsid w:val="006A0268"/>
    <w:rsid w:val="006A0602"/>
    <w:rsid w:val="006A1DF4"/>
    <w:rsid w:val="006B24EE"/>
    <w:rsid w:val="006B53B1"/>
    <w:rsid w:val="006D618A"/>
    <w:rsid w:val="006F0B3E"/>
    <w:rsid w:val="006F582A"/>
    <w:rsid w:val="006F7FB8"/>
    <w:rsid w:val="007006C3"/>
    <w:rsid w:val="00703CC3"/>
    <w:rsid w:val="0070662E"/>
    <w:rsid w:val="00714943"/>
    <w:rsid w:val="00714D33"/>
    <w:rsid w:val="00721299"/>
    <w:rsid w:val="00725EBD"/>
    <w:rsid w:val="007279FF"/>
    <w:rsid w:val="00731871"/>
    <w:rsid w:val="007327A6"/>
    <w:rsid w:val="00745DB9"/>
    <w:rsid w:val="007460B3"/>
    <w:rsid w:val="007463D0"/>
    <w:rsid w:val="00750163"/>
    <w:rsid w:val="00752808"/>
    <w:rsid w:val="007615C1"/>
    <w:rsid w:val="00764388"/>
    <w:rsid w:val="007672FB"/>
    <w:rsid w:val="00776C21"/>
    <w:rsid w:val="00781D4B"/>
    <w:rsid w:val="00783665"/>
    <w:rsid w:val="00796D12"/>
    <w:rsid w:val="007A01F1"/>
    <w:rsid w:val="007A292B"/>
    <w:rsid w:val="007B0BCB"/>
    <w:rsid w:val="007B22C7"/>
    <w:rsid w:val="007B50E3"/>
    <w:rsid w:val="007C27D2"/>
    <w:rsid w:val="007C3570"/>
    <w:rsid w:val="007D4931"/>
    <w:rsid w:val="007E2679"/>
    <w:rsid w:val="007E57ED"/>
    <w:rsid w:val="007E5C36"/>
    <w:rsid w:val="007F1A3F"/>
    <w:rsid w:val="007F1FB3"/>
    <w:rsid w:val="007F23FC"/>
    <w:rsid w:val="008234EF"/>
    <w:rsid w:val="00825638"/>
    <w:rsid w:val="00834BBB"/>
    <w:rsid w:val="0084150A"/>
    <w:rsid w:val="0084411B"/>
    <w:rsid w:val="00846CC4"/>
    <w:rsid w:val="008520A2"/>
    <w:rsid w:val="008529A2"/>
    <w:rsid w:val="008544CC"/>
    <w:rsid w:val="00864E74"/>
    <w:rsid w:val="00870960"/>
    <w:rsid w:val="00874620"/>
    <w:rsid w:val="008855E9"/>
    <w:rsid w:val="00891B08"/>
    <w:rsid w:val="008A1B22"/>
    <w:rsid w:val="008B2610"/>
    <w:rsid w:val="008B75E0"/>
    <w:rsid w:val="008C3DF8"/>
    <w:rsid w:val="008C402A"/>
    <w:rsid w:val="008C64D3"/>
    <w:rsid w:val="008D2816"/>
    <w:rsid w:val="008D3C36"/>
    <w:rsid w:val="008D429A"/>
    <w:rsid w:val="008E0EE2"/>
    <w:rsid w:val="008E4BA2"/>
    <w:rsid w:val="008F41DD"/>
    <w:rsid w:val="008F6710"/>
    <w:rsid w:val="00902BCA"/>
    <w:rsid w:val="00906638"/>
    <w:rsid w:val="00907333"/>
    <w:rsid w:val="00912B5B"/>
    <w:rsid w:val="00916C5C"/>
    <w:rsid w:val="00923E13"/>
    <w:rsid w:val="009241CF"/>
    <w:rsid w:val="0093134D"/>
    <w:rsid w:val="009342F3"/>
    <w:rsid w:val="00941DE2"/>
    <w:rsid w:val="00942257"/>
    <w:rsid w:val="0094578C"/>
    <w:rsid w:val="00951A06"/>
    <w:rsid w:val="009565BD"/>
    <w:rsid w:val="0096770A"/>
    <w:rsid w:val="009713C8"/>
    <w:rsid w:val="0097142E"/>
    <w:rsid w:val="009718F7"/>
    <w:rsid w:val="0097557E"/>
    <w:rsid w:val="00976114"/>
    <w:rsid w:val="00981526"/>
    <w:rsid w:val="00981E53"/>
    <w:rsid w:val="00983D8F"/>
    <w:rsid w:val="00990350"/>
    <w:rsid w:val="00990878"/>
    <w:rsid w:val="0099559B"/>
    <w:rsid w:val="009B54DA"/>
    <w:rsid w:val="009B643F"/>
    <w:rsid w:val="009C2802"/>
    <w:rsid w:val="009C539C"/>
    <w:rsid w:val="009D4B29"/>
    <w:rsid w:val="009E74F4"/>
    <w:rsid w:val="009F526B"/>
    <w:rsid w:val="00A036B8"/>
    <w:rsid w:val="00A141B7"/>
    <w:rsid w:val="00A14BED"/>
    <w:rsid w:val="00A15F50"/>
    <w:rsid w:val="00A172AC"/>
    <w:rsid w:val="00A21DDE"/>
    <w:rsid w:val="00A227E5"/>
    <w:rsid w:val="00A24831"/>
    <w:rsid w:val="00A32A81"/>
    <w:rsid w:val="00A34A95"/>
    <w:rsid w:val="00A44BD4"/>
    <w:rsid w:val="00A462AB"/>
    <w:rsid w:val="00A5069F"/>
    <w:rsid w:val="00A51521"/>
    <w:rsid w:val="00A5205C"/>
    <w:rsid w:val="00A546AF"/>
    <w:rsid w:val="00A70A4E"/>
    <w:rsid w:val="00A713AF"/>
    <w:rsid w:val="00A73494"/>
    <w:rsid w:val="00A75EC3"/>
    <w:rsid w:val="00A77B64"/>
    <w:rsid w:val="00A8339F"/>
    <w:rsid w:val="00AA0E4A"/>
    <w:rsid w:val="00AB6522"/>
    <w:rsid w:val="00AB72B9"/>
    <w:rsid w:val="00AC6FEA"/>
    <w:rsid w:val="00AD2231"/>
    <w:rsid w:val="00AE260F"/>
    <w:rsid w:val="00AE5A54"/>
    <w:rsid w:val="00B055A7"/>
    <w:rsid w:val="00B06941"/>
    <w:rsid w:val="00B20C8C"/>
    <w:rsid w:val="00B25F40"/>
    <w:rsid w:val="00B35BD7"/>
    <w:rsid w:val="00B447DE"/>
    <w:rsid w:val="00B528B1"/>
    <w:rsid w:val="00B52B10"/>
    <w:rsid w:val="00B53D1D"/>
    <w:rsid w:val="00B605C4"/>
    <w:rsid w:val="00B6674B"/>
    <w:rsid w:val="00B70FC5"/>
    <w:rsid w:val="00B71112"/>
    <w:rsid w:val="00B72A37"/>
    <w:rsid w:val="00B748ED"/>
    <w:rsid w:val="00B77B5E"/>
    <w:rsid w:val="00B81602"/>
    <w:rsid w:val="00B82083"/>
    <w:rsid w:val="00B833C7"/>
    <w:rsid w:val="00B84266"/>
    <w:rsid w:val="00B84C20"/>
    <w:rsid w:val="00B87B8B"/>
    <w:rsid w:val="00B90347"/>
    <w:rsid w:val="00BA0CA4"/>
    <w:rsid w:val="00BA38E3"/>
    <w:rsid w:val="00BA58F0"/>
    <w:rsid w:val="00BB03FD"/>
    <w:rsid w:val="00BB2A7F"/>
    <w:rsid w:val="00BB3939"/>
    <w:rsid w:val="00BB4D85"/>
    <w:rsid w:val="00BB5140"/>
    <w:rsid w:val="00BB6B5B"/>
    <w:rsid w:val="00BC1CF0"/>
    <w:rsid w:val="00BC1D2F"/>
    <w:rsid w:val="00BC379D"/>
    <w:rsid w:val="00BC4436"/>
    <w:rsid w:val="00BC7134"/>
    <w:rsid w:val="00BD3B26"/>
    <w:rsid w:val="00BE0BDA"/>
    <w:rsid w:val="00BE17E8"/>
    <w:rsid w:val="00BE2E89"/>
    <w:rsid w:val="00BE4BD0"/>
    <w:rsid w:val="00BE78E8"/>
    <w:rsid w:val="00BF3C73"/>
    <w:rsid w:val="00BF436B"/>
    <w:rsid w:val="00BF6806"/>
    <w:rsid w:val="00BF7473"/>
    <w:rsid w:val="00C00D2A"/>
    <w:rsid w:val="00C062E1"/>
    <w:rsid w:val="00C074D1"/>
    <w:rsid w:val="00C173EA"/>
    <w:rsid w:val="00C329C6"/>
    <w:rsid w:val="00C33AD2"/>
    <w:rsid w:val="00C34643"/>
    <w:rsid w:val="00C36E2D"/>
    <w:rsid w:val="00C431FB"/>
    <w:rsid w:val="00C44B0C"/>
    <w:rsid w:val="00C51403"/>
    <w:rsid w:val="00C52442"/>
    <w:rsid w:val="00C56B34"/>
    <w:rsid w:val="00C57A15"/>
    <w:rsid w:val="00C57DF7"/>
    <w:rsid w:val="00C61559"/>
    <w:rsid w:val="00C63F46"/>
    <w:rsid w:val="00C70E19"/>
    <w:rsid w:val="00C76F79"/>
    <w:rsid w:val="00C846CD"/>
    <w:rsid w:val="00C9515E"/>
    <w:rsid w:val="00CA08B8"/>
    <w:rsid w:val="00CA5087"/>
    <w:rsid w:val="00CA7CED"/>
    <w:rsid w:val="00CB3524"/>
    <w:rsid w:val="00CC0E66"/>
    <w:rsid w:val="00CC1562"/>
    <w:rsid w:val="00CC1719"/>
    <w:rsid w:val="00CD4F70"/>
    <w:rsid w:val="00CE2017"/>
    <w:rsid w:val="00CE3FCA"/>
    <w:rsid w:val="00CE44BF"/>
    <w:rsid w:val="00CE778C"/>
    <w:rsid w:val="00CF30FF"/>
    <w:rsid w:val="00CF740D"/>
    <w:rsid w:val="00D109FE"/>
    <w:rsid w:val="00D12D04"/>
    <w:rsid w:val="00D12EAF"/>
    <w:rsid w:val="00D13078"/>
    <w:rsid w:val="00D13DAF"/>
    <w:rsid w:val="00D22987"/>
    <w:rsid w:val="00D22DFE"/>
    <w:rsid w:val="00D31439"/>
    <w:rsid w:val="00D33933"/>
    <w:rsid w:val="00D439CE"/>
    <w:rsid w:val="00D459CE"/>
    <w:rsid w:val="00D4693B"/>
    <w:rsid w:val="00D76B9B"/>
    <w:rsid w:val="00D775D7"/>
    <w:rsid w:val="00D809B8"/>
    <w:rsid w:val="00D81F39"/>
    <w:rsid w:val="00DA2706"/>
    <w:rsid w:val="00DA3305"/>
    <w:rsid w:val="00DA57EA"/>
    <w:rsid w:val="00DB06D2"/>
    <w:rsid w:val="00DB36EE"/>
    <w:rsid w:val="00DB5960"/>
    <w:rsid w:val="00DB6F43"/>
    <w:rsid w:val="00DC66AD"/>
    <w:rsid w:val="00DD01AC"/>
    <w:rsid w:val="00DD224B"/>
    <w:rsid w:val="00DD641B"/>
    <w:rsid w:val="00DF7980"/>
    <w:rsid w:val="00E01C04"/>
    <w:rsid w:val="00E03134"/>
    <w:rsid w:val="00E129D1"/>
    <w:rsid w:val="00E14422"/>
    <w:rsid w:val="00E16202"/>
    <w:rsid w:val="00E17A4A"/>
    <w:rsid w:val="00E27F89"/>
    <w:rsid w:val="00E32786"/>
    <w:rsid w:val="00E330DF"/>
    <w:rsid w:val="00E33B00"/>
    <w:rsid w:val="00E341B0"/>
    <w:rsid w:val="00E3549E"/>
    <w:rsid w:val="00E35CFE"/>
    <w:rsid w:val="00E426FA"/>
    <w:rsid w:val="00E45F8F"/>
    <w:rsid w:val="00E50950"/>
    <w:rsid w:val="00E542DC"/>
    <w:rsid w:val="00E54E4C"/>
    <w:rsid w:val="00E554CF"/>
    <w:rsid w:val="00E64591"/>
    <w:rsid w:val="00E73F60"/>
    <w:rsid w:val="00E760A3"/>
    <w:rsid w:val="00E83895"/>
    <w:rsid w:val="00E92D2B"/>
    <w:rsid w:val="00EA572C"/>
    <w:rsid w:val="00EA7171"/>
    <w:rsid w:val="00EB7707"/>
    <w:rsid w:val="00EC0F6E"/>
    <w:rsid w:val="00EC4455"/>
    <w:rsid w:val="00EC53BF"/>
    <w:rsid w:val="00EC71F5"/>
    <w:rsid w:val="00ED12AC"/>
    <w:rsid w:val="00ED5A88"/>
    <w:rsid w:val="00EE2613"/>
    <w:rsid w:val="00EE57C0"/>
    <w:rsid w:val="00EF0EE7"/>
    <w:rsid w:val="00EF13D5"/>
    <w:rsid w:val="00EF5690"/>
    <w:rsid w:val="00F07E6D"/>
    <w:rsid w:val="00F105AE"/>
    <w:rsid w:val="00F10CC6"/>
    <w:rsid w:val="00F1327B"/>
    <w:rsid w:val="00F3080F"/>
    <w:rsid w:val="00F36067"/>
    <w:rsid w:val="00F368DE"/>
    <w:rsid w:val="00F44825"/>
    <w:rsid w:val="00F47583"/>
    <w:rsid w:val="00F53FCD"/>
    <w:rsid w:val="00F61133"/>
    <w:rsid w:val="00F679BF"/>
    <w:rsid w:val="00F77C7B"/>
    <w:rsid w:val="00F85CCF"/>
    <w:rsid w:val="00F869C9"/>
    <w:rsid w:val="00F94862"/>
    <w:rsid w:val="00FA0859"/>
    <w:rsid w:val="00FA1365"/>
    <w:rsid w:val="00FA1BE5"/>
    <w:rsid w:val="00FA1EF6"/>
    <w:rsid w:val="00FA334C"/>
    <w:rsid w:val="00FA6679"/>
    <w:rsid w:val="00FB011E"/>
    <w:rsid w:val="00FB61F7"/>
    <w:rsid w:val="00FC4690"/>
    <w:rsid w:val="00FD1BA4"/>
    <w:rsid w:val="00FD2CFA"/>
    <w:rsid w:val="00FD6E41"/>
    <w:rsid w:val="00FF1FF3"/>
    <w:rsid w:val="00FF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A7CBE"/>
  <w15:chartTrackingRefBased/>
  <w15:docId w15:val="{CCDC57F0-5B34-D74C-A2AA-D81AFABF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C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Überschrift 3 Char"/>
    <w:basedOn w:val="Heading2"/>
    <w:next w:val="Normal"/>
    <w:link w:val="Heading3Char"/>
    <w:autoRedefine/>
    <w:qFormat/>
    <w:rsid w:val="00F85CCF"/>
    <w:pPr>
      <w:keepLines w:val="0"/>
      <w:tabs>
        <w:tab w:val="left" w:pos="709"/>
        <w:tab w:val="left" w:pos="2280"/>
        <w:tab w:val="left" w:pos="2740"/>
      </w:tabs>
      <w:spacing w:before="0" w:after="240" w:line="312" w:lineRule="auto"/>
      <w:jc w:val="both"/>
      <w:outlineLvl w:val="2"/>
    </w:pPr>
    <w:rPr>
      <w:rFonts w:ascii="Arial" w:eastAsiaTheme="minorHAnsi" w:hAnsi="Arial" w:cs="Arial"/>
      <w:b/>
      <w:color w:val="auto"/>
      <w:sz w:val="24"/>
      <w:szCs w:val="24"/>
      <w:u w:val="single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Überschrift 3 Char Char"/>
    <w:basedOn w:val="DefaultParagraphFont"/>
    <w:link w:val="Heading3"/>
    <w:rsid w:val="00F85CCF"/>
    <w:rPr>
      <w:rFonts w:ascii="Arial" w:hAnsi="Arial" w:cs="Arial"/>
      <w:b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C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135A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A64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135A64"/>
  </w:style>
  <w:style w:type="paragraph" w:styleId="BalloonText">
    <w:name w:val="Balloon Text"/>
    <w:basedOn w:val="Normal"/>
    <w:link w:val="BalloonTextChar"/>
    <w:uiPriority w:val="99"/>
    <w:semiHidden/>
    <w:unhideWhenUsed/>
    <w:rsid w:val="00902B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B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1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1-22T15:54:00Z</dcterms:created>
  <dcterms:modified xsi:type="dcterms:W3CDTF">2018-11-22T15:55:00Z</dcterms:modified>
</cp:coreProperties>
</file>